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110E21" w14:textId="77777777" w:rsidR="00307EFB" w:rsidRPr="00932F6C" w:rsidRDefault="00307EFB" w:rsidP="00307EFB">
      <w:pPr>
        <w:spacing w:after="0" w:line="360" w:lineRule="auto"/>
        <w:rPr>
          <w:rFonts w:asciiTheme="majorHAnsi" w:eastAsia="Arial" w:hAnsiTheme="majorHAnsi" w:cs="Arial"/>
          <w:b/>
          <w:sz w:val="32"/>
          <w:szCs w:val="24"/>
          <w:lang w:val="en-GB" w:eastAsia="en-GB"/>
        </w:rPr>
      </w:pPr>
      <w:bookmarkStart w:id="0" w:name="_GoBack"/>
      <w:bookmarkEnd w:id="0"/>
      <w:r w:rsidRPr="00932F6C">
        <w:rPr>
          <w:rFonts w:asciiTheme="majorHAnsi" w:eastAsia="Arial" w:hAnsiTheme="majorHAnsi" w:cs="Arial"/>
          <w:b/>
          <w:sz w:val="32"/>
          <w:szCs w:val="24"/>
          <w:lang w:val="en-GB" w:eastAsia="en-GB"/>
        </w:rPr>
        <w:t xml:space="preserve">Multimedia Appendix 6: </w:t>
      </w:r>
    </w:p>
    <w:p w14:paraId="125801E6" w14:textId="77777777" w:rsidR="00307EFB" w:rsidRPr="00932F6C" w:rsidRDefault="00307EFB" w:rsidP="00307EFB">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Quality assessment results for the quasi experimental study using the Cochrane Collaboration Risk of Bias Tool for Before-After (Pre-Post) Studies </w:t>
      </w:r>
      <w:proofErr w:type="gramStart"/>
      <w:r w:rsidRPr="00932F6C">
        <w:rPr>
          <w:rFonts w:eastAsia="Arial" w:cs="Arial"/>
          <w:sz w:val="24"/>
          <w:szCs w:val="24"/>
          <w:lang w:val="en-GB" w:eastAsia="en-GB"/>
        </w:rPr>
        <w:t>With</w:t>
      </w:r>
      <w:proofErr w:type="gramEnd"/>
      <w:r w:rsidRPr="00932F6C">
        <w:rPr>
          <w:rFonts w:eastAsia="Arial" w:cs="Arial"/>
          <w:sz w:val="24"/>
          <w:szCs w:val="24"/>
          <w:lang w:val="en-GB" w:eastAsia="en-GB"/>
        </w:rPr>
        <w:t xml:space="preserve"> No Control Group</w:t>
      </w:r>
    </w:p>
    <w:p w14:paraId="554D9C69" w14:textId="77777777" w:rsidR="00307EFB" w:rsidRPr="00932F6C" w:rsidRDefault="00307EFB" w:rsidP="00307EFB">
      <w:pPr>
        <w:spacing w:after="0" w:line="360" w:lineRule="auto"/>
        <w:rPr>
          <w:rFonts w:eastAsia="Arial" w:cs="Arial"/>
          <w:sz w:val="24"/>
          <w:szCs w:val="24"/>
          <w:lang w:val="en-GB" w:eastAsia="en-GB"/>
        </w:rPr>
      </w:pPr>
    </w:p>
    <w:tbl>
      <w:tblPr>
        <w:tblW w:w="0" w:type="auto"/>
        <w:tblCellMar>
          <w:top w:w="15" w:type="dxa"/>
          <w:left w:w="15" w:type="dxa"/>
          <w:bottom w:w="15" w:type="dxa"/>
          <w:right w:w="15" w:type="dxa"/>
        </w:tblCellMar>
        <w:tblLook w:val="04A0" w:firstRow="1" w:lastRow="0" w:firstColumn="1" w:lastColumn="0" w:noHBand="0" w:noVBand="1"/>
      </w:tblPr>
      <w:tblGrid>
        <w:gridCol w:w="8093"/>
        <w:gridCol w:w="1013"/>
      </w:tblGrid>
      <w:tr w:rsidR="00307EFB" w:rsidRPr="00932F6C" w14:paraId="12A45AE9" w14:textId="77777777" w:rsidTr="00506A0A">
        <w:trPr>
          <w:trHeight w:val="32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D764967"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Stud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EAC56A"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Rubio F, 2015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KWMQyc7K","properties":{"formattedCitation":"[21]","plainCitation":"[21]","noteIndex":0},"citationItems":[{"id":20934,"uris":["http://zotero.org/users/4481897/items/DKDZJQZY"],"uri":["http://zotero.org/users/4481897/items/DKDZJQZY"],"itemData":{"id":20934,"type":"chapter","title":"Teaching pronunciation and comprehensibility in a language MOOC","container-title":"Language MOOCs: Providing Learning, Transcending Boundaries","page":"143-159","source":"Scopus","archive":"Scopus","abstract":"This chapter reports on a study comparing the gains in comprehensibil-ity of students enrolled in a traditional face-to-face (F2F) pronunciation course with those enrolled in a Language MOOC (LMOOC). The study analyzes potential correlations between types of feedback and pronunciation gains. The two courses followed a similar structure and had comparable goals, but differed crucially in the types and amount of feedback provided to learners. Students produced a sample of controlled speech at the beginning and the end of each course. The samples were judged by two native speakers that assigned them comprehensibility ratings. Results showed significant improvements in both course formats, but larger effect sizes in the case of the LMOOC. The findings are discussed taking into consideration the different affor-dances of the two learning formats. © 2014 Elena Bárcena, Elena Martín-Monje.","author":[{"family":"Rubio","given":"F."}],"issued":{"date-parts":[["2015"]]}}}],"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21]</w:t>
            </w:r>
            <w:r w:rsidRPr="00932F6C">
              <w:rPr>
                <w:rFonts w:eastAsia="Arial" w:cs="Arial"/>
                <w:sz w:val="24"/>
                <w:szCs w:val="24"/>
                <w:lang w:val="en-GB" w:eastAsia="en-GB"/>
              </w:rPr>
              <w:fldChar w:fldCharType="end"/>
            </w:r>
          </w:p>
        </w:tc>
      </w:tr>
      <w:tr w:rsidR="00307EFB" w:rsidRPr="00932F6C" w14:paraId="511FFB0A" w14:textId="77777777" w:rsidTr="00506A0A">
        <w:trPr>
          <w:trHeight w:val="32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406999"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1. Was the study question or objective clearly stated?</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301FDAF7"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1D9FC1E5" w14:textId="77777777" w:rsidTr="00506A0A">
        <w:trPr>
          <w:trHeight w:val="58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2EE8925"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2. Were eligibility/selection criteria for the study population prespecified and clearly described?</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24103A78"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573F832E" w14:textId="77777777" w:rsidTr="00506A0A">
        <w:trPr>
          <w:trHeight w:val="8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4DE3FCB"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3. Were the participants in the study representative of those who would be eligible for the test/service/intervention in the general or clinical population of interest?</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2D41FACE"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4D89C4B4" w14:textId="77777777" w:rsidTr="00506A0A">
        <w:trPr>
          <w:trHeight w:val="58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986D74"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4. Were all eligible participants that met the prespecified entry criteria enrolled?</w:t>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hideMark/>
          </w:tcPr>
          <w:p w14:paraId="04ABCAA5"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CD</w:t>
            </w:r>
          </w:p>
        </w:tc>
      </w:tr>
      <w:tr w:rsidR="00307EFB" w:rsidRPr="00932F6C" w14:paraId="257A13B2" w14:textId="77777777" w:rsidTr="00506A0A">
        <w:trPr>
          <w:trHeight w:val="58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4C000A"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5. Was the sample size sufficiently large to provide confidence in the findings?</w:t>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hideMark/>
          </w:tcPr>
          <w:p w14:paraId="33AA4086"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No</w:t>
            </w:r>
          </w:p>
        </w:tc>
      </w:tr>
      <w:tr w:rsidR="00307EFB" w:rsidRPr="00932F6C" w14:paraId="7CCEE39B" w14:textId="77777777" w:rsidTr="00506A0A">
        <w:trPr>
          <w:trHeight w:val="58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526449"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6. Was the test/service/intervention clearly described and delivered consistently across the study population?</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0EDE2F72"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22A4CBD0" w14:textId="77777777" w:rsidTr="00506A0A">
        <w:trPr>
          <w:trHeight w:val="8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FE9E2E"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7. Were the outcome measures prespecified, clearly defined, valid, reliable, and assessed consistently across all study participants?</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6E0721B3"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681DE8CA" w14:textId="77777777" w:rsidTr="00506A0A">
        <w:trPr>
          <w:trHeight w:val="58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2BA0BD"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8. Were the people assessing the outcomes blinded to the participants' exposures/interventions?</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4FC232A6"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4BFA04E5" w14:textId="77777777" w:rsidTr="00506A0A">
        <w:trPr>
          <w:trHeight w:val="58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786918"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9. Was the loss to follow-up after baseline 20% or less? Were those lost to follow-up accounted for in the analysis?</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4C64A425"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725BE96F" w14:textId="77777777" w:rsidTr="00506A0A">
        <w:trPr>
          <w:trHeight w:val="11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19A9CC8"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10. Did the statistical methods examine changes in outcome measures from before to after the intervention? Were statistical tests done that provided p values for the pre-to-post changes?</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337D8B75"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19C4F7F6" w14:textId="77777777" w:rsidTr="00506A0A">
        <w:trPr>
          <w:trHeight w:val="11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B1730AC"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11. Were outcome measures of interest taken multiple times before the intervention and multiple times after the intervention (i.e., did they use an interrupted time-series design)?</w:t>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hideMark/>
          </w:tcPr>
          <w:p w14:paraId="53B31F4F"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No</w:t>
            </w:r>
          </w:p>
        </w:tc>
      </w:tr>
      <w:tr w:rsidR="00307EFB" w:rsidRPr="00932F6C" w14:paraId="2A9E4943" w14:textId="77777777" w:rsidTr="00506A0A">
        <w:trPr>
          <w:trHeight w:val="11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695F2D"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lastRenderedPageBreak/>
              <w:t xml:space="preserve">12. If the intervention was conducted at a group level (e.g., a whole hospital, a community, etc.) did the statistical analysis </w:t>
            </w:r>
            <w:proofErr w:type="gramStart"/>
            <w:r w:rsidRPr="00932F6C">
              <w:rPr>
                <w:rFonts w:eastAsia="Arial" w:cs="Arial"/>
                <w:sz w:val="24"/>
                <w:szCs w:val="24"/>
                <w:lang w:val="en-GB" w:eastAsia="en-GB"/>
              </w:rPr>
              <w:t>take into account</w:t>
            </w:r>
            <w:proofErr w:type="gramEnd"/>
            <w:r w:rsidRPr="00932F6C">
              <w:rPr>
                <w:rFonts w:eastAsia="Arial" w:cs="Arial"/>
                <w:sz w:val="24"/>
                <w:szCs w:val="24"/>
                <w:lang w:val="en-GB" w:eastAsia="en-GB"/>
              </w:rPr>
              <w:t xml:space="preserve"> the use of individual-level data to determine effects at the group level?</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49750DC6"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Yes</w:t>
            </w:r>
          </w:p>
        </w:tc>
      </w:tr>
      <w:tr w:rsidR="00307EFB" w:rsidRPr="00932F6C" w14:paraId="126939D7" w14:textId="77777777" w:rsidTr="00506A0A">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6D4B23"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Quality rating</w:t>
            </w:r>
          </w:p>
        </w:tc>
        <w:tc>
          <w:tcPr>
            <w:tcW w:w="0" w:type="auto"/>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hideMark/>
          </w:tcPr>
          <w:p w14:paraId="1CE82F3F" w14:textId="77777777" w:rsidR="00307EFB" w:rsidRPr="00932F6C" w:rsidRDefault="00307EFB" w:rsidP="00506A0A">
            <w:pPr>
              <w:spacing w:after="0" w:line="360" w:lineRule="auto"/>
              <w:rPr>
                <w:rFonts w:eastAsia="Arial" w:cs="Arial"/>
                <w:sz w:val="24"/>
                <w:szCs w:val="24"/>
                <w:lang w:val="en-GB" w:eastAsia="en-GB"/>
              </w:rPr>
            </w:pPr>
            <w:r w:rsidRPr="00932F6C">
              <w:rPr>
                <w:rFonts w:eastAsia="Arial" w:cs="Arial"/>
                <w:sz w:val="24"/>
                <w:szCs w:val="24"/>
                <w:lang w:val="en-GB" w:eastAsia="en-GB"/>
              </w:rPr>
              <w:t>Good</w:t>
            </w:r>
          </w:p>
        </w:tc>
      </w:tr>
    </w:tbl>
    <w:p w14:paraId="69DC9830" w14:textId="77777777" w:rsidR="00307EFB" w:rsidRPr="00932F6C" w:rsidRDefault="00307EFB" w:rsidP="00307EFB">
      <w:pPr>
        <w:spacing w:after="0" w:line="360" w:lineRule="auto"/>
        <w:rPr>
          <w:rFonts w:eastAsia="Arial" w:cs="Arial"/>
          <w:sz w:val="24"/>
          <w:szCs w:val="24"/>
          <w:lang w:val="en-GB" w:eastAsia="en-GB"/>
        </w:rPr>
      </w:pPr>
    </w:p>
    <w:p w14:paraId="4EC75449" w14:textId="77777777" w:rsidR="00307EFB" w:rsidRDefault="00307EFB" w:rsidP="00307EFB">
      <w:pPr>
        <w:spacing w:line="360" w:lineRule="auto"/>
      </w:pPr>
    </w:p>
    <w:p w14:paraId="3AF4CC53"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EFB"/>
    <w:rsid w:val="00307EFB"/>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B21F2"/>
  <w15:chartTrackingRefBased/>
  <w15:docId w15:val="{280822E9-E16E-424D-BDF3-98A4093D8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2935</Characters>
  <Application>Microsoft Office Word</Application>
  <DocSecurity>0</DocSecurity>
  <Lines>24</Lines>
  <Paragraphs>6</Paragraphs>
  <ScaleCrop>false</ScaleCrop>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1-29T05:18:00Z</dcterms:created>
  <dcterms:modified xsi:type="dcterms:W3CDTF">2020-01-29T05:18:00Z</dcterms:modified>
</cp:coreProperties>
</file>